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35CFC" w14:textId="77777777" w:rsidR="00CE6C1A" w:rsidRPr="00BF0E44" w:rsidRDefault="00CE6C1A" w:rsidP="00CE6C1A">
      <w:pPr>
        <w:spacing w:line="360" w:lineRule="auto"/>
        <w:jc w:val="center"/>
        <w:rPr>
          <w:b/>
          <w:bCs w:val="0"/>
          <w:sz w:val="28"/>
          <w:szCs w:val="28"/>
        </w:rPr>
      </w:pPr>
      <w:r w:rsidRPr="00BF0E44">
        <w:rPr>
          <w:b/>
          <w:sz w:val="28"/>
          <w:szCs w:val="28"/>
        </w:rPr>
        <w:t>In depth interview guide for District level officials</w:t>
      </w:r>
    </w:p>
    <w:p w14:paraId="1232F29C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1. Is the fortified rice made available through PDS in this district?  </w:t>
      </w:r>
    </w:p>
    <w:p w14:paraId="479213F4" w14:textId="77777777" w:rsidR="00CE6C1A" w:rsidRPr="00BF0E44" w:rsidRDefault="00CE6C1A" w:rsidP="00CE6C1A">
      <w:pPr>
        <w:spacing w:line="360" w:lineRule="auto"/>
        <w:jc w:val="both"/>
      </w:pPr>
      <w:r w:rsidRPr="00BF0E44">
        <w:t>2. If yes, to Q1, when did the fortified rice supply through PDS start in your district?</w:t>
      </w:r>
    </w:p>
    <w:p w14:paraId="4A1443D8" w14:textId="77777777" w:rsidR="00CE6C1A" w:rsidRPr="00BF0E44" w:rsidRDefault="00CE6C1A" w:rsidP="00CE6C1A">
      <w:pPr>
        <w:spacing w:line="360" w:lineRule="auto"/>
        <w:jc w:val="both"/>
      </w:pPr>
      <w:r w:rsidRPr="00BF0E44">
        <w:t>3. Is the fortified rice through PDS is in entire district or few selected blocks/Mandals of the district?</w:t>
      </w:r>
    </w:p>
    <w:p w14:paraId="067B84E6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4. Can you briefly tell us about the supply mechanism of fortified rice supplied through PDS? </w:t>
      </w:r>
    </w:p>
    <w:p w14:paraId="4BA60D59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How regularly the fortified rice supply through PDS in your district?</w:t>
      </w:r>
    </w:p>
    <w:p w14:paraId="3C5AE619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Who raises demand?</w:t>
      </w:r>
    </w:p>
    <w:p w14:paraId="063A33F6" w14:textId="77777777" w:rsidR="00CE6C1A" w:rsidRPr="00BF0E44" w:rsidRDefault="00CE6C1A" w:rsidP="00CE6C1A">
      <w:pPr>
        <w:spacing w:line="360" w:lineRule="auto"/>
        <w:jc w:val="both"/>
      </w:pPr>
      <w:r w:rsidRPr="00BF0E44">
        <w:t>5. From where will you get the fortified rice to be supplied through PDS in your district? How frequently you will get the fortified rice?</w:t>
      </w:r>
    </w:p>
    <w:p w14:paraId="01E826E8" w14:textId="77777777" w:rsidR="00CE6C1A" w:rsidRPr="00BF0E44" w:rsidRDefault="00CE6C1A" w:rsidP="00CE6C1A">
      <w:pPr>
        <w:spacing w:line="360" w:lineRule="auto"/>
        <w:jc w:val="both"/>
      </w:pPr>
      <w:r w:rsidRPr="00BF0E44">
        <w:t>6. How is the fortified rice supplied from district level to the fair price shops and beneficiaries?</w:t>
      </w:r>
    </w:p>
    <w:p w14:paraId="42295125" w14:textId="77777777" w:rsidR="00CE6C1A" w:rsidRPr="00BF0E44" w:rsidRDefault="00CE6C1A" w:rsidP="00CE6C1A">
      <w:pPr>
        <w:spacing w:line="360" w:lineRule="auto"/>
        <w:jc w:val="both"/>
      </w:pPr>
      <w:r w:rsidRPr="00BF0E44">
        <w:t>7. How frequently do you send fortified rice from district level to peripheral Fair price shops?</w:t>
      </w:r>
    </w:p>
    <w:p w14:paraId="461AE17E" w14:textId="77777777" w:rsidR="00CE6C1A" w:rsidRPr="00BF0E44" w:rsidRDefault="00CE6C1A" w:rsidP="00CE6C1A">
      <w:pPr>
        <w:spacing w:line="360" w:lineRule="auto"/>
        <w:jc w:val="both"/>
      </w:pPr>
      <w:r w:rsidRPr="00BF0E44">
        <w:t>8. Do you test the quality of fortified rice supplied to the district? If yes, how?</w:t>
      </w:r>
    </w:p>
    <w:p w14:paraId="10498295" w14:textId="77777777" w:rsidR="00CE6C1A" w:rsidRPr="00BF0E44" w:rsidRDefault="00CE6C1A" w:rsidP="00CE6C1A">
      <w:pPr>
        <w:spacing w:line="360" w:lineRule="auto"/>
        <w:jc w:val="both"/>
      </w:pPr>
      <w:r w:rsidRPr="00BF0E44">
        <w:t>9. What is your experience in distribution of fortified rice compared to unfortified rice in the district?</w:t>
      </w:r>
    </w:p>
    <w:p w14:paraId="6F233F81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Any training provided regarding usage of fortified rice?</w:t>
      </w:r>
    </w:p>
    <w:p w14:paraId="36482C9A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Did you receive any feedback from public?</w:t>
      </w:r>
    </w:p>
    <w:p w14:paraId="09E3E9CA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Did you receive any feedback from FPS owners?</w:t>
      </w:r>
    </w:p>
    <w:p w14:paraId="078C95B2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Is it acceptable by the beneficiaries?</w:t>
      </w:r>
    </w:p>
    <w:p w14:paraId="375780B1" w14:textId="77777777" w:rsidR="00CE6C1A" w:rsidRPr="00BF0E44" w:rsidRDefault="00CE6C1A" w:rsidP="00CE6C1A">
      <w:pPr>
        <w:spacing w:line="360" w:lineRule="auto"/>
        <w:jc w:val="both"/>
      </w:pPr>
      <w:r w:rsidRPr="00BF0E44">
        <w:t>10.</w:t>
      </w:r>
      <w:r w:rsidRPr="00BF0E44">
        <w:rPr>
          <w:i/>
          <w:iCs/>
        </w:rPr>
        <w:t xml:space="preserve"> </w:t>
      </w:r>
      <w:r w:rsidRPr="00BF0E44">
        <w:t>What do you do if fortified rice is not available in your district?</w:t>
      </w:r>
    </w:p>
    <w:p w14:paraId="32F0D487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</w:p>
    <w:p w14:paraId="5C160ACB" w14:textId="77777777" w:rsidR="00CE6C1A" w:rsidRPr="00BF0E44" w:rsidRDefault="00CE6C1A" w:rsidP="00CE6C1A">
      <w:pPr>
        <w:spacing w:line="360" w:lineRule="auto"/>
        <w:jc w:val="both"/>
        <w:rPr>
          <w:b/>
          <w:bCs w:val="0"/>
          <w:sz w:val="28"/>
          <w:szCs w:val="28"/>
        </w:rPr>
      </w:pPr>
    </w:p>
    <w:p w14:paraId="54A90016" w14:textId="77777777" w:rsidR="00CE6C1A" w:rsidRPr="00BF0E44" w:rsidRDefault="00CE6C1A" w:rsidP="00CE6C1A">
      <w:pPr>
        <w:spacing w:line="360" w:lineRule="auto"/>
        <w:jc w:val="both"/>
        <w:rPr>
          <w:b/>
          <w:bCs w:val="0"/>
          <w:sz w:val="28"/>
          <w:szCs w:val="28"/>
        </w:rPr>
      </w:pPr>
    </w:p>
    <w:p w14:paraId="72752CDF" w14:textId="77777777" w:rsidR="00CE6C1A" w:rsidRPr="00BF0E44" w:rsidRDefault="00CE6C1A" w:rsidP="00CE6C1A">
      <w:pPr>
        <w:spacing w:line="360" w:lineRule="auto"/>
        <w:jc w:val="center"/>
        <w:rPr>
          <w:b/>
          <w:bCs w:val="0"/>
          <w:sz w:val="28"/>
          <w:szCs w:val="28"/>
        </w:rPr>
      </w:pPr>
      <w:r w:rsidRPr="00BF0E44">
        <w:rPr>
          <w:b/>
          <w:sz w:val="28"/>
          <w:szCs w:val="28"/>
        </w:rPr>
        <w:t>In depth interview guide for FCI Godown Managers</w:t>
      </w:r>
    </w:p>
    <w:p w14:paraId="144761E6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1. Is the fortified rice made available through PDS in this district?  </w:t>
      </w:r>
    </w:p>
    <w:p w14:paraId="118363D6" w14:textId="77777777" w:rsidR="00CE6C1A" w:rsidRPr="00BF0E44" w:rsidRDefault="00CE6C1A" w:rsidP="00CE6C1A">
      <w:pPr>
        <w:spacing w:line="360" w:lineRule="auto"/>
        <w:jc w:val="both"/>
      </w:pPr>
      <w:r w:rsidRPr="00BF0E44">
        <w:lastRenderedPageBreak/>
        <w:t>2. If yes, to Q1, when did the fortified rice supply through PDS start in your district?</w:t>
      </w:r>
    </w:p>
    <w:p w14:paraId="7899D3D1" w14:textId="77777777" w:rsidR="00CE6C1A" w:rsidRPr="00BF0E44" w:rsidRDefault="00CE6C1A" w:rsidP="00CE6C1A">
      <w:pPr>
        <w:spacing w:line="360" w:lineRule="auto"/>
        <w:jc w:val="both"/>
      </w:pPr>
      <w:r w:rsidRPr="00BF0E44">
        <w:t>3. Is the fortified rice through PDS is in entire district or few selected blocks/Mandals of the district?</w:t>
      </w:r>
    </w:p>
    <w:p w14:paraId="405FF947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4. Does FCI </w:t>
      </w:r>
      <w:proofErr w:type="spellStart"/>
      <w:r w:rsidRPr="00BF0E44">
        <w:t>godowns</w:t>
      </w:r>
      <w:proofErr w:type="spellEnd"/>
      <w:r w:rsidRPr="00BF0E44">
        <w:t xml:space="preserve"> stock enough fortified rice to supply through PDS? Are there any issues related to the supply of Fortified rice to and fro from FCI </w:t>
      </w:r>
      <w:proofErr w:type="spellStart"/>
      <w:r w:rsidRPr="00BF0E44">
        <w:t>godowns</w:t>
      </w:r>
      <w:proofErr w:type="spellEnd"/>
      <w:r w:rsidRPr="00BF0E44">
        <w:t xml:space="preserve">?  </w:t>
      </w:r>
    </w:p>
    <w:p w14:paraId="3CEAF87A" w14:textId="77777777" w:rsidR="00CE6C1A" w:rsidRPr="00BF0E44" w:rsidRDefault="00CE6C1A" w:rsidP="00CE6C1A">
      <w:pPr>
        <w:spacing w:line="360" w:lineRule="auto"/>
        <w:jc w:val="both"/>
      </w:pPr>
      <w:r w:rsidRPr="00BF0E44">
        <w:t>5. From where will you get the fortified rice to be supplied through PDS in your district? How frequently you will get the fortified rice?</w:t>
      </w:r>
    </w:p>
    <w:p w14:paraId="1D4B3870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6. Where do you store the fortified rice to be supplied through PDS in your district? What precautions are followed during the storage? </w:t>
      </w:r>
    </w:p>
    <w:p w14:paraId="69C0EB8A" w14:textId="77777777" w:rsidR="00CE6C1A" w:rsidRPr="00BF0E44" w:rsidRDefault="00CE6C1A" w:rsidP="00CE6C1A">
      <w:pPr>
        <w:spacing w:line="360" w:lineRule="auto"/>
        <w:jc w:val="both"/>
      </w:pPr>
      <w:r w:rsidRPr="00BF0E44">
        <w:t>7. How frequently do you send fortified rice from district level to peripheral Fair price shops?</w:t>
      </w:r>
    </w:p>
    <w:p w14:paraId="2918F895" w14:textId="77777777" w:rsidR="00CE6C1A" w:rsidRPr="00BF0E44" w:rsidRDefault="00CE6C1A" w:rsidP="00CE6C1A">
      <w:pPr>
        <w:spacing w:line="360" w:lineRule="auto"/>
        <w:jc w:val="both"/>
      </w:pPr>
      <w:r w:rsidRPr="00BF0E44">
        <w:t>8. What do you do if fortified rice is not available in your district?</w:t>
      </w:r>
    </w:p>
    <w:p w14:paraId="3E0531BD" w14:textId="77777777" w:rsidR="00CE6C1A" w:rsidRPr="00BF0E44" w:rsidRDefault="00CE6C1A" w:rsidP="00CE6C1A">
      <w:pPr>
        <w:spacing w:line="360" w:lineRule="auto"/>
        <w:jc w:val="both"/>
      </w:pPr>
    </w:p>
    <w:p w14:paraId="6851EFAE" w14:textId="77777777" w:rsidR="00CE6C1A" w:rsidRPr="00BF0E44" w:rsidRDefault="00CE6C1A" w:rsidP="00CE6C1A">
      <w:pPr>
        <w:spacing w:line="360" w:lineRule="auto"/>
        <w:jc w:val="both"/>
        <w:rPr>
          <w:b/>
          <w:bCs w:val="0"/>
          <w:sz w:val="28"/>
          <w:szCs w:val="28"/>
        </w:rPr>
      </w:pPr>
    </w:p>
    <w:p w14:paraId="2A64E61D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7BDCC2B2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5F261089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52554AEF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2D2893A2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08B47B68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0EEEF82F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00B3EDC8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11B5C8CE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05E554B1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49EEBEB6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67173B59" w14:textId="77777777" w:rsidR="00CE6C1A" w:rsidRPr="00BF0E44" w:rsidRDefault="00CE6C1A" w:rsidP="00CE6C1A">
      <w:pPr>
        <w:spacing w:line="360" w:lineRule="auto"/>
        <w:jc w:val="both"/>
        <w:rPr>
          <w:b/>
          <w:bCs w:val="0"/>
          <w:sz w:val="28"/>
          <w:szCs w:val="28"/>
        </w:rPr>
      </w:pPr>
      <w:r w:rsidRPr="00BF0E44">
        <w:rPr>
          <w:b/>
          <w:sz w:val="28"/>
          <w:szCs w:val="28"/>
        </w:rPr>
        <w:t>In depth interview guide for Fair Price shop owners</w:t>
      </w:r>
    </w:p>
    <w:p w14:paraId="014CA4CB" w14:textId="77777777" w:rsidR="00CE6C1A" w:rsidRPr="00BF0E44" w:rsidRDefault="00CE6C1A" w:rsidP="00CE6C1A">
      <w:pPr>
        <w:spacing w:line="360" w:lineRule="auto"/>
        <w:jc w:val="both"/>
      </w:pPr>
      <w:r w:rsidRPr="00BF0E44">
        <w:lastRenderedPageBreak/>
        <w:t>1. How many families are registered under your FPS?</w:t>
      </w:r>
    </w:p>
    <w:p w14:paraId="745AC2F4" w14:textId="77777777" w:rsidR="00CE6C1A" w:rsidRPr="00BF0E44" w:rsidRDefault="00CE6C1A" w:rsidP="00CE6C1A">
      <w:pPr>
        <w:spacing w:line="360" w:lineRule="auto"/>
        <w:jc w:val="both"/>
      </w:pPr>
      <w:r w:rsidRPr="00BF0E44">
        <w:t>2. How frequently do you distribute rice for families registered under your FPS? How many kilograms you are distributing to each person?</w:t>
      </w:r>
    </w:p>
    <w:p w14:paraId="58F60838" w14:textId="77777777" w:rsidR="00CE6C1A" w:rsidRPr="00BF0E44" w:rsidRDefault="00CE6C1A" w:rsidP="00CE6C1A">
      <w:pPr>
        <w:spacing w:line="360" w:lineRule="auto"/>
        <w:jc w:val="both"/>
      </w:pPr>
      <w:r w:rsidRPr="00BF0E44">
        <w:t>3. From where do you receive the rice for distribution?</w:t>
      </w:r>
    </w:p>
    <w:p w14:paraId="71A64234" w14:textId="77777777" w:rsidR="00CE6C1A" w:rsidRPr="00BF0E44" w:rsidRDefault="00CE6C1A" w:rsidP="00CE6C1A">
      <w:pPr>
        <w:spacing w:line="360" w:lineRule="auto"/>
        <w:jc w:val="both"/>
      </w:pPr>
      <w:r w:rsidRPr="00BF0E44">
        <w:t>4. Did you notice any change in the variety of rice that is provided to you? If so, what it is?</w:t>
      </w:r>
    </w:p>
    <w:p w14:paraId="1246BA62" w14:textId="77777777" w:rsidR="00CE6C1A" w:rsidRPr="00BF0E44" w:rsidRDefault="00CE6C1A" w:rsidP="00CE6C1A">
      <w:pPr>
        <w:spacing w:line="360" w:lineRule="auto"/>
        <w:jc w:val="both"/>
      </w:pPr>
      <w:r w:rsidRPr="00BF0E44">
        <w:t>5. Are you getting the supply of Fortified rice (local name)?</w:t>
      </w:r>
    </w:p>
    <w:p w14:paraId="3E68EDE2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Is all the rice you receive is fortified or do you sometimes get other type of rice too?</w:t>
      </w:r>
    </w:p>
    <w:p w14:paraId="5A7ADE5A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6. How do you test if the rice supplied is fortified or not? Or do you check every time the rice is supplied to you? </w:t>
      </w:r>
    </w:p>
    <w:p w14:paraId="36B10813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7. What are your experiences in distribution of fortified rice compared to unfortified rice? Or </w:t>
      </w:r>
      <w:proofErr w:type="gramStart"/>
      <w:r w:rsidRPr="00BF0E44">
        <w:t>Are</w:t>
      </w:r>
      <w:proofErr w:type="gramEnd"/>
      <w:r w:rsidRPr="00BF0E44">
        <w:t xml:space="preserve"> all the beneficiaries taking this rice or are there any issues in distribution of this rice compared to the earlier variety you used to get? </w:t>
      </w:r>
    </w:p>
    <w:p w14:paraId="408F9187" w14:textId="77777777" w:rsidR="00CE6C1A" w:rsidRPr="00BF0E44" w:rsidRDefault="00CE6C1A" w:rsidP="00CE6C1A">
      <w:pPr>
        <w:spacing w:line="360" w:lineRule="auto"/>
        <w:jc w:val="both"/>
        <w:rPr>
          <w:i/>
          <w:iCs/>
        </w:rPr>
      </w:pPr>
      <w:r w:rsidRPr="00BF0E44">
        <w:rPr>
          <w:i/>
          <w:iCs/>
        </w:rPr>
        <w:t>Did you receive any positive or negative feedback?</w:t>
      </w:r>
    </w:p>
    <w:p w14:paraId="5ECEAC9A" w14:textId="77777777" w:rsidR="00CE6C1A" w:rsidRPr="00BF0E44" w:rsidRDefault="00CE6C1A" w:rsidP="00CE6C1A">
      <w:pPr>
        <w:spacing w:line="360" w:lineRule="auto"/>
        <w:jc w:val="both"/>
      </w:pPr>
      <w:r w:rsidRPr="00BF0E44">
        <w:t xml:space="preserve">8. Do all the HH’s registered under your FPS take rice or is there any a reduction in the number of beneficiaries? </w:t>
      </w:r>
    </w:p>
    <w:p w14:paraId="39C07181" w14:textId="77777777" w:rsidR="00CE6C1A" w:rsidRPr="00BF0E44" w:rsidRDefault="00CE6C1A" w:rsidP="00CE6C1A">
      <w:pPr>
        <w:pStyle w:val="ListParagraph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</w:tabs>
        <w:autoSpaceDE w:val="0"/>
        <w:autoSpaceDN w:val="0"/>
        <w:adjustRightInd w:val="0"/>
        <w:spacing w:before="202" w:after="0"/>
        <w:ind w:left="0"/>
        <w:rPr>
          <w:rFonts w:eastAsia="Times New Roman"/>
        </w:rPr>
      </w:pPr>
      <w:r w:rsidRPr="00BF0E44">
        <w:rPr>
          <w:rFonts w:eastAsia="Times New Roman"/>
        </w:rPr>
        <w:t>Any other fortified products? (Wheat flour (fortified or not fortified))</w:t>
      </w:r>
    </w:p>
    <w:p w14:paraId="26CF285F" w14:textId="77777777" w:rsidR="00CE6C1A" w:rsidRPr="00BF0E44" w:rsidRDefault="00CE6C1A" w:rsidP="00CE6C1A">
      <w:pPr>
        <w:spacing w:line="360" w:lineRule="auto"/>
        <w:jc w:val="both"/>
      </w:pPr>
    </w:p>
    <w:p w14:paraId="744C9B6D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39F39969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515131E0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32F34B52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3A9D66AD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4378C52D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0B313062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7919DBB1" w14:textId="77777777" w:rsidR="00CE6C1A" w:rsidRPr="00BF0E44" w:rsidRDefault="00CE6C1A" w:rsidP="00CE6C1A">
      <w:pPr>
        <w:spacing w:line="240" w:lineRule="auto"/>
        <w:jc w:val="both"/>
        <w:rPr>
          <w:b/>
          <w:bCs w:val="0"/>
          <w:sz w:val="28"/>
          <w:szCs w:val="28"/>
        </w:rPr>
      </w:pPr>
      <w:r w:rsidRPr="00BF0E44">
        <w:rPr>
          <w:b/>
          <w:sz w:val="28"/>
          <w:szCs w:val="28"/>
        </w:rPr>
        <w:t>Questionnaire for Beneficiaries</w:t>
      </w:r>
    </w:p>
    <w:tbl>
      <w:tblPr>
        <w:tblpPr w:leftFromText="180" w:rightFromText="180" w:vertAnchor="text" w:horzAnchor="page" w:tblpX="817" w:tblpY="79"/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7"/>
        <w:gridCol w:w="3607"/>
        <w:gridCol w:w="5006"/>
        <w:gridCol w:w="1177"/>
      </w:tblGrid>
      <w:tr w:rsidR="00CE6C1A" w:rsidRPr="00BF0E44" w14:paraId="7461D6DA" w14:textId="77777777" w:rsidTr="00605628">
        <w:tc>
          <w:tcPr>
            <w:tcW w:w="846" w:type="dxa"/>
            <w:shd w:val="clear" w:color="auto" w:fill="auto"/>
          </w:tcPr>
          <w:p w14:paraId="700E091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jc w:val="center"/>
              <w:rPr>
                <w:rFonts w:eastAsia="Times New Roman"/>
                <w:b/>
                <w:bCs w:val="0"/>
              </w:rPr>
            </w:pPr>
            <w:r w:rsidRPr="00BF0E44">
              <w:rPr>
                <w:rFonts w:eastAsia="Times New Roman"/>
                <w:b/>
              </w:rPr>
              <w:t>S. No.</w:t>
            </w:r>
          </w:p>
        </w:tc>
        <w:tc>
          <w:tcPr>
            <w:tcW w:w="3685" w:type="dxa"/>
            <w:shd w:val="clear" w:color="auto" w:fill="auto"/>
          </w:tcPr>
          <w:p w14:paraId="657E9D14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  <w:b/>
                <w:bCs w:val="0"/>
              </w:rPr>
            </w:pPr>
            <w:r w:rsidRPr="00BF0E44">
              <w:rPr>
                <w:rFonts w:eastAsia="Times New Roman"/>
                <w:b/>
              </w:rPr>
              <w:t>Household proforma</w:t>
            </w:r>
          </w:p>
        </w:tc>
        <w:tc>
          <w:tcPr>
            <w:tcW w:w="5103" w:type="dxa"/>
            <w:shd w:val="clear" w:color="auto" w:fill="auto"/>
          </w:tcPr>
          <w:p w14:paraId="455CE24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  <w:b/>
                <w:bCs w:val="0"/>
              </w:rPr>
            </w:pPr>
            <w:r w:rsidRPr="00BF0E44">
              <w:rPr>
                <w:rFonts w:eastAsia="Times New Roman"/>
                <w:b/>
              </w:rPr>
              <w:t>Code</w:t>
            </w:r>
          </w:p>
        </w:tc>
        <w:tc>
          <w:tcPr>
            <w:tcW w:w="993" w:type="dxa"/>
            <w:shd w:val="clear" w:color="auto" w:fill="auto"/>
          </w:tcPr>
          <w:p w14:paraId="1760B739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  <w:b/>
                <w:bCs w:val="0"/>
              </w:rPr>
            </w:pPr>
            <w:r w:rsidRPr="00BF0E44">
              <w:rPr>
                <w:rFonts w:eastAsia="Times New Roman"/>
                <w:b/>
              </w:rPr>
              <w:t xml:space="preserve">Response </w:t>
            </w:r>
          </w:p>
        </w:tc>
      </w:tr>
      <w:tr w:rsidR="00CE6C1A" w:rsidRPr="00BF0E44" w14:paraId="318D08E0" w14:textId="77777777" w:rsidTr="00605628">
        <w:trPr>
          <w:trHeight w:val="399"/>
        </w:trPr>
        <w:tc>
          <w:tcPr>
            <w:tcW w:w="846" w:type="dxa"/>
            <w:shd w:val="clear" w:color="auto" w:fill="auto"/>
          </w:tcPr>
          <w:p w14:paraId="687C5E88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064372A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Date of Data Collection</w:t>
            </w:r>
          </w:p>
        </w:tc>
        <w:tc>
          <w:tcPr>
            <w:tcW w:w="5103" w:type="dxa"/>
            <w:shd w:val="clear" w:color="auto" w:fill="auto"/>
          </w:tcPr>
          <w:p w14:paraId="6491618E" w14:textId="77777777" w:rsidR="00CE6C1A" w:rsidRPr="00BF0E44" w:rsidRDefault="00CE6C1A" w:rsidP="00605628">
            <w:pPr>
              <w:spacing w:line="276" w:lineRule="auto"/>
            </w:pPr>
          </w:p>
        </w:tc>
        <w:tc>
          <w:tcPr>
            <w:tcW w:w="993" w:type="dxa"/>
            <w:shd w:val="clear" w:color="auto" w:fill="auto"/>
          </w:tcPr>
          <w:p w14:paraId="385860F9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3C8F5624" w14:textId="77777777" w:rsidTr="00605628">
        <w:tc>
          <w:tcPr>
            <w:tcW w:w="846" w:type="dxa"/>
            <w:shd w:val="clear" w:color="auto" w:fill="auto"/>
          </w:tcPr>
          <w:p w14:paraId="0A9A39BE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59A5E29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District Name </w:t>
            </w:r>
          </w:p>
        </w:tc>
        <w:tc>
          <w:tcPr>
            <w:tcW w:w="5103" w:type="dxa"/>
            <w:shd w:val="clear" w:color="auto" w:fill="auto"/>
          </w:tcPr>
          <w:p w14:paraId="4BF3DB3B" w14:textId="77777777" w:rsidR="00CE6C1A" w:rsidRPr="00BF0E44" w:rsidRDefault="00CE6C1A" w:rsidP="00605628">
            <w:pPr>
              <w:spacing w:line="276" w:lineRule="auto"/>
            </w:pPr>
          </w:p>
        </w:tc>
        <w:tc>
          <w:tcPr>
            <w:tcW w:w="993" w:type="dxa"/>
            <w:shd w:val="clear" w:color="auto" w:fill="auto"/>
          </w:tcPr>
          <w:p w14:paraId="652E4EB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18930CE5" w14:textId="77777777" w:rsidTr="00605628">
        <w:tc>
          <w:tcPr>
            <w:tcW w:w="846" w:type="dxa"/>
            <w:shd w:val="clear" w:color="auto" w:fill="auto"/>
          </w:tcPr>
          <w:p w14:paraId="61E886BB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3085A41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Block Name</w:t>
            </w:r>
          </w:p>
        </w:tc>
        <w:tc>
          <w:tcPr>
            <w:tcW w:w="5103" w:type="dxa"/>
            <w:shd w:val="clear" w:color="auto" w:fill="auto"/>
          </w:tcPr>
          <w:p w14:paraId="11F5501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B0D4EC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41A17DB3" w14:textId="77777777" w:rsidTr="00605628">
        <w:tc>
          <w:tcPr>
            <w:tcW w:w="846" w:type="dxa"/>
            <w:shd w:val="clear" w:color="auto" w:fill="auto"/>
          </w:tcPr>
          <w:p w14:paraId="5C626B4E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46BB7F6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Village Name</w:t>
            </w:r>
          </w:p>
        </w:tc>
        <w:tc>
          <w:tcPr>
            <w:tcW w:w="5103" w:type="dxa"/>
            <w:shd w:val="clear" w:color="auto" w:fill="auto"/>
          </w:tcPr>
          <w:p w14:paraId="22146E9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04E433B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63423F7C" w14:textId="77777777" w:rsidTr="00605628">
        <w:trPr>
          <w:trHeight w:val="1091"/>
        </w:trPr>
        <w:tc>
          <w:tcPr>
            <w:tcW w:w="846" w:type="dxa"/>
            <w:shd w:val="clear" w:color="auto" w:fill="auto"/>
          </w:tcPr>
          <w:p w14:paraId="6B602407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6252FEE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Type of Ration Card</w:t>
            </w:r>
          </w:p>
        </w:tc>
        <w:tc>
          <w:tcPr>
            <w:tcW w:w="5103" w:type="dxa"/>
            <w:shd w:val="clear" w:color="auto" w:fill="auto"/>
          </w:tcPr>
          <w:p w14:paraId="2508CB97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1. Regular PDS card </w:t>
            </w:r>
          </w:p>
          <w:p w14:paraId="5D772F2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AAY</w:t>
            </w:r>
          </w:p>
          <w:p w14:paraId="4057E59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Others, Specify </w:t>
            </w:r>
          </w:p>
        </w:tc>
        <w:tc>
          <w:tcPr>
            <w:tcW w:w="993" w:type="dxa"/>
            <w:shd w:val="clear" w:color="auto" w:fill="auto"/>
          </w:tcPr>
          <w:p w14:paraId="070EF10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6EB4F5A2" w14:textId="77777777" w:rsidTr="00605628">
        <w:tc>
          <w:tcPr>
            <w:tcW w:w="846" w:type="dxa"/>
            <w:shd w:val="clear" w:color="auto" w:fill="auto"/>
          </w:tcPr>
          <w:p w14:paraId="7F8A67FC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7BC43CF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Name of the Head of Household</w:t>
            </w:r>
          </w:p>
        </w:tc>
        <w:tc>
          <w:tcPr>
            <w:tcW w:w="5103" w:type="dxa"/>
            <w:shd w:val="clear" w:color="auto" w:fill="auto"/>
          </w:tcPr>
          <w:p w14:paraId="326474E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2E678C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2B01760B" w14:textId="77777777" w:rsidTr="00605628">
        <w:tc>
          <w:tcPr>
            <w:tcW w:w="846" w:type="dxa"/>
            <w:shd w:val="clear" w:color="auto" w:fill="auto"/>
          </w:tcPr>
          <w:p w14:paraId="2F404BA7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50A30CA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Gender of Head of Household</w:t>
            </w:r>
          </w:p>
        </w:tc>
        <w:tc>
          <w:tcPr>
            <w:tcW w:w="5103" w:type="dxa"/>
            <w:shd w:val="clear" w:color="auto" w:fill="auto"/>
          </w:tcPr>
          <w:p w14:paraId="1A28307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12D9078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5A86C3C8" w14:textId="77777777" w:rsidTr="00605628">
        <w:tc>
          <w:tcPr>
            <w:tcW w:w="846" w:type="dxa"/>
            <w:shd w:val="clear" w:color="auto" w:fill="auto"/>
          </w:tcPr>
          <w:p w14:paraId="721A54D7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7735BBE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Name of the respondent </w:t>
            </w:r>
          </w:p>
        </w:tc>
        <w:tc>
          <w:tcPr>
            <w:tcW w:w="5103" w:type="dxa"/>
            <w:shd w:val="clear" w:color="auto" w:fill="auto"/>
          </w:tcPr>
          <w:p w14:paraId="6377952A" w14:textId="77777777" w:rsidR="00CE6C1A" w:rsidRPr="00BF0E44" w:rsidRDefault="00CE6C1A" w:rsidP="00605628">
            <w:pPr>
              <w:pStyle w:val="ListParagraph"/>
              <w:tabs>
                <w:tab w:val="left" w:pos="108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7DA2684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2AD37501" w14:textId="77777777" w:rsidTr="00605628">
        <w:tc>
          <w:tcPr>
            <w:tcW w:w="846" w:type="dxa"/>
            <w:shd w:val="clear" w:color="auto" w:fill="auto"/>
          </w:tcPr>
          <w:p w14:paraId="7F11A9CB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63ABBE4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Type of Family</w:t>
            </w:r>
          </w:p>
        </w:tc>
        <w:tc>
          <w:tcPr>
            <w:tcW w:w="5103" w:type="dxa"/>
            <w:shd w:val="clear" w:color="auto" w:fill="auto"/>
          </w:tcPr>
          <w:p w14:paraId="4EB00C4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Nuclear……</w:t>
            </w:r>
            <w:proofErr w:type="gramStart"/>
            <w:r w:rsidRPr="00BF0E44">
              <w:rPr>
                <w:rFonts w:eastAsia="Times New Roman"/>
              </w:rPr>
              <w:t>…..</w:t>
            </w:r>
            <w:proofErr w:type="gramEnd"/>
            <w:r w:rsidRPr="00BF0E44">
              <w:rPr>
                <w:rFonts w:eastAsia="Times New Roman"/>
              </w:rPr>
              <w:t>01</w:t>
            </w:r>
          </w:p>
          <w:p w14:paraId="52D4C3A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Joint……………02</w:t>
            </w:r>
          </w:p>
          <w:p w14:paraId="4761F9A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Extended Nuclear…03</w:t>
            </w:r>
          </w:p>
        </w:tc>
        <w:tc>
          <w:tcPr>
            <w:tcW w:w="993" w:type="dxa"/>
            <w:shd w:val="clear" w:color="auto" w:fill="auto"/>
          </w:tcPr>
          <w:p w14:paraId="14B2CF9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771A9006" w14:textId="77777777" w:rsidTr="00605628">
        <w:tc>
          <w:tcPr>
            <w:tcW w:w="846" w:type="dxa"/>
            <w:shd w:val="clear" w:color="auto" w:fill="auto"/>
          </w:tcPr>
          <w:p w14:paraId="0D3C7F55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64ED9CC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Total number of family members (including children)</w:t>
            </w:r>
          </w:p>
        </w:tc>
        <w:tc>
          <w:tcPr>
            <w:tcW w:w="5103" w:type="dxa"/>
            <w:shd w:val="clear" w:color="auto" w:fill="auto"/>
          </w:tcPr>
          <w:p w14:paraId="0AA50B7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Two……….01</w:t>
            </w:r>
          </w:p>
          <w:p w14:paraId="78B48C8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Three……</w:t>
            </w:r>
            <w:proofErr w:type="gramStart"/>
            <w:r w:rsidRPr="00BF0E44">
              <w:rPr>
                <w:rFonts w:eastAsia="Times New Roman"/>
              </w:rPr>
              <w:t>…..</w:t>
            </w:r>
            <w:proofErr w:type="gramEnd"/>
            <w:r w:rsidRPr="00BF0E44">
              <w:rPr>
                <w:rFonts w:eastAsia="Times New Roman"/>
              </w:rPr>
              <w:t>02</w:t>
            </w:r>
          </w:p>
          <w:p w14:paraId="4180ADE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Four…………03</w:t>
            </w:r>
          </w:p>
          <w:p w14:paraId="009D39A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4. Five………….04</w:t>
            </w:r>
          </w:p>
          <w:p w14:paraId="2AB8E235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5. Six……………05</w:t>
            </w:r>
          </w:p>
          <w:p w14:paraId="11CAC36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6. Seven………….06</w:t>
            </w:r>
          </w:p>
          <w:p w14:paraId="2AB62117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7. Eight……………07</w:t>
            </w:r>
          </w:p>
          <w:p w14:paraId="28203E1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8. Nine……………08</w:t>
            </w:r>
          </w:p>
          <w:p w14:paraId="77F9F80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9. Ten-----------09</w:t>
            </w:r>
          </w:p>
          <w:p w14:paraId="4BAD825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0. More than ten (specify)………</w:t>
            </w:r>
          </w:p>
        </w:tc>
        <w:tc>
          <w:tcPr>
            <w:tcW w:w="993" w:type="dxa"/>
            <w:shd w:val="clear" w:color="auto" w:fill="auto"/>
          </w:tcPr>
          <w:p w14:paraId="5A6F3394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3A763775" w14:textId="77777777" w:rsidTr="00605628">
        <w:tc>
          <w:tcPr>
            <w:tcW w:w="846" w:type="dxa"/>
            <w:shd w:val="clear" w:color="auto" w:fill="auto"/>
          </w:tcPr>
          <w:p w14:paraId="51143F86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10D5CF93" w14:textId="77777777" w:rsidR="00CE6C1A" w:rsidRPr="00BF0E44" w:rsidDel="002F092F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 xml:space="preserve">Source of rice for your family in the previous one year?  </w:t>
            </w:r>
          </w:p>
        </w:tc>
        <w:tc>
          <w:tcPr>
            <w:tcW w:w="5103" w:type="dxa"/>
            <w:shd w:val="clear" w:color="auto" w:fill="auto"/>
          </w:tcPr>
          <w:p w14:paraId="7588F059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From their farms</w:t>
            </w:r>
          </w:p>
          <w:p w14:paraId="21797E25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From Market</w:t>
            </w:r>
          </w:p>
          <w:p w14:paraId="4CE91600" w14:textId="77777777" w:rsidR="00CE6C1A" w:rsidRPr="00BF0E44" w:rsidDel="002F092F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PDS</w:t>
            </w:r>
          </w:p>
        </w:tc>
        <w:tc>
          <w:tcPr>
            <w:tcW w:w="993" w:type="dxa"/>
            <w:shd w:val="clear" w:color="auto" w:fill="auto"/>
          </w:tcPr>
          <w:p w14:paraId="24FDDF8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3FEC5FD1" w14:textId="77777777" w:rsidTr="00605628">
        <w:tc>
          <w:tcPr>
            <w:tcW w:w="846" w:type="dxa"/>
            <w:shd w:val="clear" w:color="auto" w:fill="auto"/>
          </w:tcPr>
          <w:p w14:paraId="643A5A6B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2DABAFB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What do you receive from PDS?</w:t>
            </w:r>
          </w:p>
        </w:tc>
        <w:tc>
          <w:tcPr>
            <w:tcW w:w="5103" w:type="dxa"/>
            <w:shd w:val="clear" w:color="auto" w:fill="auto"/>
          </w:tcPr>
          <w:p w14:paraId="2E7FAD3C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Rice</w:t>
            </w:r>
          </w:p>
          <w:p w14:paraId="7325966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2. Wheat flour </w:t>
            </w:r>
          </w:p>
          <w:p w14:paraId="04081C2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Rice and wheat flour</w:t>
            </w:r>
          </w:p>
        </w:tc>
        <w:tc>
          <w:tcPr>
            <w:tcW w:w="993" w:type="dxa"/>
            <w:shd w:val="clear" w:color="auto" w:fill="auto"/>
          </w:tcPr>
          <w:p w14:paraId="462CCE1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6E3F0CDF" w14:textId="77777777" w:rsidTr="00605628">
        <w:tc>
          <w:tcPr>
            <w:tcW w:w="846" w:type="dxa"/>
            <w:shd w:val="clear" w:color="auto" w:fill="auto"/>
          </w:tcPr>
          <w:p w14:paraId="6A24A59F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1AF2B6A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 xml:space="preserve">Frequency of Rice received in last one year from PDS? </w:t>
            </w:r>
          </w:p>
        </w:tc>
        <w:tc>
          <w:tcPr>
            <w:tcW w:w="5103" w:type="dxa"/>
            <w:shd w:val="clear" w:color="auto" w:fill="auto"/>
          </w:tcPr>
          <w:p w14:paraId="6C56021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1.Once </w:t>
            </w:r>
          </w:p>
          <w:p w14:paraId="3A9B8CB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Two times</w:t>
            </w:r>
          </w:p>
          <w:p w14:paraId="7C7135D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3-6 times</w:t>
            </w:r>
          </w:p>
          <w:p w14:paraId="1E2B8D9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4. Every month</w:t>
            </w:r>
          </w:p>
          <w:p w14:paraId="07E49A7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 xml:space="preserve">5. Never </w:t>
            </w:r>
          </w:p>
        </w:tc>
        <w:tc>
          <w:tcPr>
            <w:tcW w:w="993" w:type="dxa"/>
            <w:shd w:val="clear" w:color="auto" w:fill="auto"/>
          </w:tcPr>
          <w:p w14:paraId="6806F70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04F88C9E" w14:textId="77777777" w:rsidTr="00605628">
        <w:tc>
          <w:tcPr>
            <w:tcW w:w="846" w:type="dxa"/>
            <w:shd w:val="clear" w:color="auto" w:fill="auto"/>
          </w:tcPr>
          <w:p w14:paraId="03DDBE9A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6CE5C986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How do you receive the rice through PDS?</w:t>
            </w:r>
          </w:p>
        </w:tc>
        <w:tc>
          <w:tcPr>
            <w:tcW w:w="5103" w:type="dxa"/>
            <w:shd w:val="clear" w:color="auto" w:fill="auto"/>
          </w:tcPr>
          <w:p w14:paraId="467100A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By going to FPS</w:t>
            </w:r>
          </w:p>
          <w:p w14:paraId="7832108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Home delivery in Vehicle</w:t>
            </w:r>
          </w:p>
        </w:tc>
        <w:tc>
          <w:tcPr>
            <w:tcW w:w="993" w:type="dxa"/>
            <w:shd w:val="clear" w:color="auto" w:fill="auto"/>
          </w:tcPr>
          <w:p w14:paraId="33B013E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4C073642" w14:textId="77777777" w:rsidTr="00605628">
        <w:tc>
          <w:tcPr>
            <w:tcW w:w="846" w:type="dxa"/>
            <w:shd w:val="clear" w:color="auto" w:fill="auto"/>
          </w:tcPr>
          <w:p w14:paraId="4E373B00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37DF524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How did you receive the rice supplied through PDS? (Mode of packaging of Rice)</w:t>
            </w:r>
          </w:p>
        </w:tc>
        <w:tc>
          <w:tcPr>
            <w:tcW w:w="5103" w:type="dxa"/>
            <w:shd w:val="clear" w:color="auto" w:fill="auto"/>
          </w:tcPr>
          <w:p w14:paraId="0D64617C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In sealed pack</w:t>
            </w:r>
          </w:p>
          <w:p w14:paraId="5EFC96E8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In sack brought from FPS/In your own bag</w:t>
            </w:r>
          </w:p>
          <w:p w14:paraId="1B36195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Other pack</w:t>
            </w:r>
          </w:p>
        </w:tc>
        <w:tc>
          <w:tcPr>
            <w:tcW w:w="993" w:type="dxa"/>
            <w:shd w:val="clear" w:color="auto" w:fill="auto"/>
          </w:tcPr>
          <w:p w14:paraId="057747B9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754A0ECB" w14:textId="77777777" w:rsidTr="00605628">
        <w:tc>
          <w:tcPr>
            <w:tcW w:w="846" w:type="dxa"/>
            <w:shd w:val="clear" w:color="auto" w:fill="auto"/>
          </w:tcPr>
          <w:p w14:paraId="4BB968B4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22F29C5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Amount of Rice received (Kg) last month through PDS in your family?</w:t>
            </w:r>
          </w:p>
        </w:tc>
        <w:tc>
          <w:tcPr>
            <w:tcW w:w="5103" w:type="dxa"/>
            <w:shd w:val="clear" w:color="auto" w:fill="auto"/>
          </w:tcPr>
          <w:p w14:paraId="5065162A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5110318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473FDF1F" w14:textId="77777777" w:rsidTr="00605628">
        <w:tc>
          <w:tcPr>
            <w:tcW w:w="846" w:type="dxa"/>
            <w:shd w:val="clear" w:color="auto" w:fill="auto"/>
          </w:tcPr>
          <w:p w14:paraId="35266567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1D0CEA6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Use of PDS Rice</w:t>
            </w:r>
          </w:p>
        </w:tc>
        <w:tc>
          <w:tcPr>
            <w:tcW w:w="5103" w:type="dxa"/>
            <w:shd w:val="clear" w:color="auto" w:fill="auto"/>
          </w:tcPr>
          <w:p w14:paraId="1388231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Consumed fully</w:t>
            </w:r>
          </w:p>
          <w:p w14:paraId="68B613D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Consumed partially</w:t>
            </w:r>
          </w:p>
          <w:p w14:paraId="2C2543E7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3. Sold</w:t>
            </w:r>
          </w:p>
          <w:p w14:paraId="2CAAD25B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4. Did not consume at all</w:t>
            </w:r>
          </w:p>
          <w:p w14:paraId="3054B3F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5. others…explain</w:t>
            </w:r>
          </w:p>
        </w:tc>
        <w:tc>
          <w:tcPr>
            <w:tcW w:w="993" w:type="dxa"/>
            <w:shd w:val="clear" w:color="auto" w:fill="auto"/>
          </w:tcPr>
          <w:p w14:paraId="3C87F7F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71546682" w14:textId="77777777" w:rsidTr="00605628">
        <w:tc>
          <w:tcPr>
            <w:tcW w:w="846" w:type="dxa"/>
            <w:shd w:val="clear" w:color="auto" w:fill="auto"/>
          </w:tcPr>
          <w:p w14:paraId="785F8ACA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045C621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Amount of PDS Rice consumed by the household members in the last month?</w:t>
            </w:r>
          </w:p>
        </w:tc>
        <w:tc>
          <w:tcPr>
            <w:tcW w:w="5103" w:type="dxa"/>
            <w:shd w:val="clear" w:color="auto" w:fill="auto"/>
          </w:tcPr>
          <w:p w14:paraId="672CE0C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3FB72D5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2DBF55AE" w14:textId="77777777" w:rsidTr="00605628">
        <w:tc>
          <w:tcPr>
            <w:tcW w:w="846" w:type="dxa"/>
            <w:shd w:val="clear" w:color="auto" w:fill="auto"/>
          </w:tcPr>
          <w:p w14:paraId="4DED70A1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29069D7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While washing the rice, does some rice kernels float over water?</w:t>
            </w:r>
          </w:p>
        </w:tc>
        <w:tc>
          <w:tcPr>
            <w:tcW w:w="5103" w:type="dxa"/>
            <w:shd w:val="clear" w:color="auto" w:fill="auto"/>
          </w:tcPr>
          <w:p w14:paraId="7DD2C06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Yes</w:t>
            </w:r>
          </w:p>
          <w:p w14:paraId="192D27A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No</w:t>
            </w:r>
          </w:p>
        </w:tc>
        <w:tc>
          <w:tcPr>
            <w:tcW w:w="993" w:type="dxa"/>
            <w:shd w:val="clear" w:color="auto" w:fill="auto"/>
          </w:tcPr>
          <w:p w14:paraId="74564C70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267CC329" w14:textId="77777777" w:rsidTr="00605628">
        <w:tc>
          <w:tcPr>
            <w:tcW w:w="846" w:type="dxa"/>
            <w:shd w:val="clear" w:color="auto" w:fill="auto"/>
          </w:tcPr>
          <w:p w14:paraId="2046CAC1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56DD2015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If Response to Q. 19 is Yes, what do you do with the floating rice kernels?</w:t>
            </w:r>
          </w:p>
        </w:tc>
        <w:tc>
          <w:tcPr>
            <w:tcW w:w="5103" w:type="dxa"/>
            <w:shd w:val="clear" w:color="auto" w:fill="auto"/>
          </w:tcPr>
          <w:p w14:paraId="7C24BAE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1. Throw away</w:t>
            </w:r>
          </w:p>
          <w:p w14:paraId="2822A0EF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2. Use them for cooking</w:t>
            </w:r>
          </w:p>
        </w:tc>
        <w:tc>
          <w:tcPr>
            <w:tcW w:w="993" w:type="dxa"/>
            <w:shd w:val="clear" w:color="auto" w:fill="auto"/>
          </w:tcPr>
          <w:p w14:paraId="5384BE1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5B72AA4B" w14:textId="77777777" w:rsidTr="00605628">
        <w:tc>
          <w:tcPr>
            <w:tcW w:w="846" w:type="dxa"/>
            <w:shd w:val="clear" w:color="auto" w:fill="auto"/>
          </w:tcPr>
          <w:p w14:paraId="1B57B0B9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0E235EDC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 xml:space="preserve">In the recent past, did you notice any change in the rice you receive? </w:t>
            </w:r>
          </w:p>
        </w:tc>
        <w:tc>
          <w:tcPr>
            <w:tcW w:w="5103" w:type="dxa"/>
            <w:shd w:val="clear" w:color="auto" w:fill="auto"/>
          </w:tcPr>
          <w:p w14:paraId="7DFAD37E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proofErr w:type="spellStart"/>
            <w:r w:rsidRPr="00BF0E44">
              <w:rPr>
                <w:rFonts w:eastAsia="Times New Roman"/>
              </w:rPr>
              <w:t>Color</w:t>
            </w:r>
            <w:proofErr w:type="spellEnd"/>
            <w:r w:rsidRPr="00BF0E44">
              <w:rPr>
                <w:rFonts w:eastAsia="Times New Roman"/>
              </w:rPr>
              <w:t xml:space="preserve">                                   1. Yes    2. No</w:t>
            </w:r>
          </w:p>
          <w:p w14:paraId="1A90841C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Texture                                1. Yes    2. No</w:t>
            </w:r>
          </w:p>
          <w:p w14:paraId="3528D90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The way it cooks                 1. Yes    2. No</w:t>
            </w:r>
          </w:p>
          <w:p w14:paraId="7B1B8802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  <w:r w:rsidRPr="00BF0E44">
              <w:rPr>
                <w:rFonts w:eastAsia="Times New Roman"/>
              </w:rPr>
              <w:t>Taste                                    1. Yes    2. No</w:t>
            </w:r>
          </w:p>
        </w:tc>
        <w:tc>
          <w:tcPr>
            <w:tcW w:w="993" w:type="dxa"/>
            <w:shd w:val="clear" w:color="auto" w:fill="auto"/>
          </w:tcPr>
          <w:p w14:paraId="6A3DAF15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  <w:tr w:rsidR="00CE6C1A" w:rsidRPr="00BF0E44" w14:paraId="1E94CA59" w14:textId="77777777" w:rsidTr="00605628">
        <w:tc>
          <w:tcPr>
            <w:tcW w:w="846" w:type="dxa"/>
            <w:shd w:val="clear" w:color="auto" w:fill="auto"/>
          </w:tcPr>
          <w:p w14:paraId="58FBEE24" w14:textId="77777777" w:rsidR="00CE6C1A" w:rsidRPr="00BF0E44" w:rsidRDefault="00CE6C1A" w:rsidP="00CE6C1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53EBAE53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before="202" w:after="0"/>
              <w:ind w:left="0"/>
            </w:pPr>
            <w:r w:rsidRPr="00BF0E44">
              <w:t>Apart from rice, what else do you receive through PDS?</w:t>
            </w:r>
          </w:p>
        </w:tc>
        <w:tc>
          <w:tcPr>
            <w:tcW w:w="5103" w:type="dxa"/>
            <w:shd w:val="clear" w:color="auto" w:fill="auto"/>
          </w:tcPr>
          <w:p w14:paraId="138B786D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  <w:tc>
          <w:tcPr>
            <w:tcW w:w="993" w:type="dxa"/>
            <w:shd w:val="clear" w:color="auto" w:fill="auto"/>
          </w:tcPr>
          <w:p w14:paraId="6897B201" w14:textId="77777777" w:rsidR="00CE6C1A" w:rsidRPr="00BF0E44" w:rsidRDefault="00CE6C1A" w:rsidP="00605628">
            <w:pPr>
              <w:pStyle w:val="ListParagraph"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480"/>
                <w:tab w:val="left" w:pos="6840"/>
                <w:tab w:val="left" w:pos="7200"/>
                <w:tab w:val="left" w:pos="7560"/>
                <w:tab w:val="left" w:pos="7920"/>
                <w:tab w:val="left" w:pos="8280"/>
                <w:tab w:val="left" w:pos="8640"/>
                <w:tab w:val="left" w:pos="9000"/>
                <w:tab w:val="left" w:pos="9360"/>
              </w:tabs>
              <w:autoSpaceDE w:val="0"/>
              <w:autoSpaceDN w:val="0"/>
              <w:adjustRightInd w:val="0"/>
              <w:spacing w:after="0"/>
              <w:ind w:left="0"/>
              <w:rPr>
                <w:rFonts w:eastAsia="Times New Roman"/>
              </w:rPr>
            </w:pPr>
          </w:p>
        </w:tc>
      </w:tr>
    </w:tbl>
    <w:p w14:paraId="4D238715" w14:textId="77777777" w:rsidR="00CE6C1A" w:rsidRPr="00BF0E44" w:rsidRDefault="00CE6C1A" w:rsidP="00CE6C1A">
      <w:pPr>
        <w:spacing w:line="360" w:lineRule="auto"/>
        <w:jc w:val="both"/>
        <w:rPr>
          <w:b/>
          <w:bCs w:val="0"/>
        </w:rPr>
      </w:pPr>
    </w:p>
    <w:p w14:paraId="5F1B0CE7" w14:textId="3B53F33C" w:rsidR="00CA233A" w:rsidRDefault="00CA233A"/>
    <w:sectPr w:rsidR="00CA2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821725"/>
    <w:multiLevelType w:val="hybridMultilevel"/>
    <w:tmpl w:val="6CF2E640"/>
    <w:lvl w:ilvl="0" w:tplc="40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46484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33A"/>
    <w:rsid w:val="00CA233A"/>
    <w:rsid w:val="00CE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538C6"/>
  <w15:chartTrackingRefBased/>
  <w15:docId w15:val="{444BD477-906E-429D-BA60-F19000ED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C1A"/>
    <w:rPr>
      <w:rFonts w:ascii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559</Characters>
  <Application>Microsoft Office Word</Application>
  <DocSecurity>0</DocSecurity>
  <Lines>37</Lines>
  <Paragraphs>10</Paragraphs>
  <ScaleCrop>false</ScaleCrop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MARA REDDY</dc:creator>
  <cp:keywords/>
  <dc:description/>
  <cp:lastModifiedBy>DR SAMARA REDDY</cp:lastModifiedBy>
  <cp:revision>2</cp:revision>
  <dcterms:created xsi:type="dcterms:W3CDTF">2024-05-03T11:42:00Z</dcterms:created>
  <dcterms:modified xsi:type="dcterms:W3CDTF">2024-05-03T11:43:00Z</dcterms:modified>
</cp:coreProperties>
</file>